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07662" w14:textId="2F690469" w:rsidR="00376A2C" w:rsidRPr="00850203" w:rsidRDefault="00A36782" w:rsidP="0032150D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4F7B">
        <w:rPr>
          <w:rFonts w:ascii="Times New Roman" w:hAnsi="Times New Roman" w:cs="Times New Roman"/>
          <w:b/>
          <w:bCs/>
          <w:sz w:val="22"/>
        </w:rPr>
        <w:t>Material</w:t>
      </w:r>
      <w:r w:rsidR="00754F7B" w:rsidRPr="00850203">
        <w:rPr>
          <w:rFonts w:ascii="Times New Roman" w:hAnsi="Times New Roman" w:cs="Times New Roman"/>
          <w:b/>
          <w:bCs/>
          <w:sz w:val="22"/>
        </w:rPr>
        <w:t xml:space="preserve"> </w:t>
      </w:r>
      <w:r w:rsidR="00263993" w:rsidRPr="00850203">
        <w:rPr>
          <w:rFonts w:ascii="Times New Roman" w:hAnsi="Times New Roman" w:cs="Times New Roman"/>
          <w:b/>
          <w:bCs/>
          <w:sz w:val="22"/>
        </w:rPr>
        <w:t>4</w:t>
      </w:r>
      <w:r w:rsidRPr="00850203">
        <w:rPr>
          <w:rFonts w:ascii="Times New Roman" w:hAnsi="Times New Roman" w:cs="Times New Roman"/>
          <w:b/>
          <w:bCs/>
          <w:sz w:val="22"/>
        </w:rPr>
        <w:t>. Baseline characteristics of amyloidosis</w:t>
      </w:r>
      <w:r w:rsidR="00AF0D95" w:rsidRPr="00850203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13750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76"/>
        <w:gridCol w:w="93"/>
        <w:gridCol w:w="883"/>
        <w:gridCol w:w="187"/>
        <w:gridCol w:w="789"/>
        <w:gridCol w:w="280"/>
        <w:gridCol w:w="696"/>
        <w:gridCol w:w="374"/>
        <w:gridCol w:w="602"/>
        <w:gridCol w:w="467"/>
        <w:gridCol w:w="509"/>
        <w:gridCol w:w="561"/>
        <w:gridCol w:w="415"/>
        <w:gridCol w:w="654"/>
        <w:gridCol w:w="322"/>
        <w:gridCol w:w="748"/>
        <w:gridCol w:w="228"/>
        <w:gridCol w:w="841"/>
        <w:gridCol w:w="135"/>
        <w:gridCol w:w="935"/>
        <w:gridCol w:w="41"/>
        <w:gridCol w:w="1029"/>
      </w:tblGrid>
      <w:tr w:rsidR="00396AB5" w:rsidRPr="00850203" w14:paraId="693984A7" w14:textId="77777777" w:rsidTr="005315F7">
        <w:trPr>
          <w:trHeight w:val="31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A6D8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014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09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4B2B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0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9E93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1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55DD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2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DE00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3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8BEC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C3F7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5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1AE01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6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14A15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7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7F24A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8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F148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19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37FC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2020</w:t>
            </w:r>
          </w:p>
        </w:tc>
      </w:tr>
      <w:tr w:rsidR="00396AB5" w:rsidRPr="00850203" w14:paraId="4C24E52E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EA2DD9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Demographics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91B2140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0D76DB8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398DAAD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A09E67C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8DBC909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2BC3BA1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A4875C3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8DAB7B7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9C6EDAD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F98EBF9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8A19F7B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3B6FD400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6AB5" w:rsidRPr="00850203" w14:paraId="545CA2F3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E79061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43EBFEF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4FA13CA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99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77A15E6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87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04AED5E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725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424FF16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845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0FEBEB8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68B6A8D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1,142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4277953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,320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00A56FA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,484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65B8098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,639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6051F63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,752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435FFC3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1,879</w:t>
            </w:r>
          </w:p>
        </w:tc>
      </w:tr>
      <w:tr w:rsidR="00396AB5" w:rsidRPr="00850203" w14:paraId="0FF28647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4BF6A477" w14:textId="0DAADDBD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Prevalence</w:t>
            </w:r>
            <w:r w:rsidR="003E2182" w:rsidRPr="0085020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97E83" w:rsidRPr="00850203">
              <w:rPr>
                <w:rFonts w:ascii="Times New Roman" w:hAnsi="Times New Roman" w:cs="Times New Roman"/>
                <w:sz w:val="22"/>
              </w:rPr>
              <w:t>(100,000 persons</w:t>
            </w:r>
            <w:r w:rsidRPr="0085020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010411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A9F2A0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71C8B0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D0FBEF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01D5DD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.45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1A5308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.77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944ADC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.17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ACA636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.53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1538F2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.87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DA6A76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D6FE52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58B76D8C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.36</w:t>
            </w:r>
          </w:p>
        </w:tc>
      </w:tr>
      <w:tr w:rsidR="00396AB5" w:rsidRPr="00850203" w14:paraId="486C99D9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6616134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976" w:type="dxa"/>
            <w:shd w:val="clear" w:color="auto" w:fill="FFFFFF" w:themeFill="background1"/>
            <w:noWrap/>
          </w:tcPr>
          <w:p w14:paraId="77EE818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7.4±13.7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13ECFA9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8.1±13.5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0556D3D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9.2±13.5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6F0AB10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0.1±13.2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0836616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0.3±13.3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2942F8F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1.0±13.4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0955179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1.9±13.3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207592E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2.5±13.1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59918C7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3.2±13.2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3FC6CEA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3.6±13.3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48F2CE8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4.2±13.3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25EB216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5.0±13.3</w:t>
            </w:r>
          </w:p>
        </w:tc>
      </w:tr>
      <w:tr w:rsidR="00396AB5" w:rsidRPr="00850203" w14:paraId="6A462141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0956ED3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ge &gt;65 y, n (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66D7AA4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26 (30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AAC485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47 (29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E5F6C8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77 (30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DD3188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24 (30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661210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52 (29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73CDAB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12 (31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49E874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65 (32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0B8738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29 (32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F33E4F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00 (33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4E4C8E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55 (33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7FC1DA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02 (34.4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2E0AAAC5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74 (35.9)</w:t>
            </w:r>
          </w:p>
        </w:tc>
      </w:tr>
      <w:tr w:rsidR="00396AB5" w:rsidRPr="00850203" w14:paraId="35C5A51A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1F76A4B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Sex, Male, n (%)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599BBC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22 (52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5C4823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1 (52.3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EC4BDD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15 (53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CB4BC7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89 (53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CAF4B1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57 (54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BE0A91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31 (53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4C3BB3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01 (5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.6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3F2CB9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06 (5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.6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478E46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98 (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3.5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CE0068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867 (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2.9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9668C1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927 (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2.9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3E17E55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013 (</w:t>
            </w:r>
            <w:r w:rsidR="00026646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3.9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</w:tr>
      <w:tr w:rsidR="00396AB5" w:rsidRPr="00850203" w14:paraId="5AFEC38D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7A5BAB43" w14:textId="2FC81555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Low incomes</w:t>
            </w:r>
            <w:r w:rsidR="00D71603" w:rsidRPr="00AD5CB7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9C61ADC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9 (5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001249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6 (4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6E5975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3 (3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20EAA57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32 (4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64DA920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0 (4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30221C65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1 (4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27A82B7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49 (4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7997D60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54 (4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50FAE96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1 (4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44D87E2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1 (3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</w:tcPr>
          <w:p w14:paraId="406CED1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9 (3.9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2DD18C4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77 (4.1)</w:t>
            </w:r>
          </w:p>
        </w:tc>
      </w:tr>
      <w:tr w:rsidR="00396AB5" w:rsidRPr="00850203" w14:paraId="7DD6EDDF" w14:textId="77777777" w:rsidTr="005E001D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AA0D08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Comorbidities, n (%)</w:t>
            </w:r>
          </w:p>
        </w:tc>
        <w:tc>
          <w:tcPr>
            <w:tcW w:w="1069" w:type="dxa"/>
            <w:gridSpan w:val="2"/>
            <w:shd w:val="clear" w:color="auto" w:fill="FFFFFF" w:themeFill="background1"/>
            <w:noWrap/>
            <w:vAlign w:val="center"/>
          </w:tcPr>
          <w:p w14:paraId="066E0413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shd w:val="clear" w:color="auto" w:fill="FFFFFF" w:themeFill="background1"/>
            <w:noWrap/>
            <w:vAlign w:val="center"/>
          </w:tcPr>
          <w:p w14:paraId="459F05C6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9" w:type="dxa"/>
            <w:gridSpan w:val="2"/>
            <w:shd w:val="clear" w:color="auto" w:fill="FFFFFF" w:themeFill="background1"/>
            <w:noWrap/>
            <w:vAlign w:val="center"/>
          </w:tcPr>
          <w:p w14:paraId="00AD519A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shd w:val="clear" w:color="auto" w:fill="FFFFFF" w:themeFill="background1"/>
            <w:noWrap/>
            <w:vAlign w:val="center"/>
          </w:tcPr>
          <w:p w14:paraId="14203E2A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9" w:type="dxa"/>
            <w:gridSpan w:val="2"/>
            <w:shd w:val="clear" w:color="auto" w:fill="FFFFFF" w:themeFill="background1"/>
            <w:noWrap/>
            <w:vAlign w:val="center"/>
          </w:tcPr>
          <w:p w14:paraId="33FD9419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shd w:val="clear" w:color="auto" w:fill="FFFFFF" w:themeFill="background1"/>
            <w:noWrap/>
            <w:vAlign w:val="center"/>
          </w:tcPr>
          <w:p w14:paraId="222742F6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9" w:type="dxa"/>
            <w:gridSpan w:val="2"/>
            <w:shd w:val="clear" w:color="auto" w:fill="FFFFFF" w:themeFill="background1"/>
            <w:noWrap/>
            <w:vAlign w:val="center"/>
          </w:tcPr>
          <w:p w14:paraId="57409837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shd w:val="clear" w:color="auto" w:fill="FFFFFF" w:themeFill="background1"/>
            <w:noWrap/>
            <w:vAlign w:val="center"/>
          </w:tcPr>
          <w:p w14:paraId="641C6B0E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9" w:type="dxa"/>
            <w:gridSpan w:val="2"/>
            <w:shd w:val="clear" w:color="auto" w:fill="FFFFFF" w:themeFill="background1"/>
            <w:noWrap/>
            <w:vAlign w:val="center"/>
          </w:tcPr>
          <w:p w14:paraId="3143DDFD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shd w:val="clear" w:color="auto" w:fill="FFFFFF" w:themeFill="background1"/>
            <w:noWrap/>
            <w:vAlign w:val="center"/>
          </w:tcPr>
          <w:p w14:paraId="13A80DF3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shd w:val="clear" w:color="auto" w:fill="FFFFFF" w:themeFill="background1"/>
            <w:noWrap/>
            <w:vAlign w:val="center"/>
          </w:tcPr>
          <w:p w14:paraId="312BF15B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6AB5" w:rsidRPr="00850203" w14:paraId="69D26BA6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9707E9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BB56D5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56 (37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A30F14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90 (38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2A4497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43 (41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3A347E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13 (43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A0B25F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52 (41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8BB560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22 (42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5E055B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87 (42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A44002C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76 (43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DC7A3E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47 (43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EE6A70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12 (43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1A1E16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63 (43.6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7A4FFE0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824 (43.9)</w:t>
            </w:r>
          </w:p>
        </w:tc>
      </w:tr>
      <w:tr w:rsidR="00396AB5" w:rsidRPr="00850203" w14:paraId="525D310D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878B63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9F33FE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3 (15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3E8998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0 (14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D55AFF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04 (17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B4DA41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41 (19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C9C500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65 (19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3B728A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04 (20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49FA87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39 (20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C0FE67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61 (19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908D39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87 (19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2A9636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24 (19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75643D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43 (19.6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2374C95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91 (20.8)</w:t>
            </w:r>
          </w:p>
        </w:tc>
      </w:tr>
      <w:tr w:rsidR="00396AB5" w:rsidRPr="00850203" w14:paraId="46D77F02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C2F91C5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7F8087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0 (2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1686A4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2 (2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DC3265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1 (3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2A21EE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5 (3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087B10C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8 (3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09FF73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0 (3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3DCF63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5 (3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EDE7D02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1 (3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86EBE9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8 (3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B93AE3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6 (4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B8EF5E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87 (5.0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767D7AA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96 (5.1)</w:t>
            </w:r>
          </w:p>
        </w:tc>
      </w:tr>
      <w:tr w:rsidR="00396AB5" w:rsidRPr="00850203" w14:paraId="2BC55D06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43052D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Thromboembolism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CE7814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2 (7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858A72A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9 (7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C11CC9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1 (7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1E206D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0 (6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72CF4A5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5 (6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2B21A9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6 (6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5B1B7C5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4 (6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DE3AF8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97 (7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2D27A6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07 (7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FAF536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20 (7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41F16F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30 (7.4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47BFFFC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40 (7.5)</w:t>
            </w:r>
          </w:p>
        </w:tc>
      </w:tr>
      <w:tr w:rsidR="00396AB5" w:rsidRPr="00850203" w14:paraId="0BAC001D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4D8E8B31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Coronary artery disease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707EB2BC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7 (11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79BD1A1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9 (11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FC5E6BA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4 (12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6315439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98 (13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D78E2B3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10 (13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19DDE9F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36 (13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0723B54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57 (13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95AB686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81 (13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818DE36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97 (13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D11ABE9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13 (13.0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9FCF1DE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36 (13.5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57D7C4F6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60 (13.8)</w:t>
            </w:r>
          </w:p>
        </w:tc>
      </w:tr>
      <w:tr w:rsidR="00396AB5" w:rsidRPr="00850203" w14:paraId="529EE6D2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608D1DD8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End-stage renal disease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20BEC1FC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 (0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124A435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 (0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5BC5FEC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3 (2.2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6B88BF8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9 (2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0DE7B85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 (3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235494D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9 (4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149DA5B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4 (5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94A7E31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0 (5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9D8134A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5 (5.1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168D088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6 (4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D14B24A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7 (4.4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1E08CCA0" w14:textId="77777777" w:rsidR="009F633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7 (4.1)</w:t>
            </w:r>
          </w:p>
        </w:tc>
      </w:tr>
      <w:tr w:rsidR="00396AB5" w:rsidRPr="00850203" w14:paraId="68B1EBF6" w14:textId="77777777" w:rsidTr="005315F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509F82E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Peripheral neuropathy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A82DA25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 (0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8F7AAAF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 (0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05BF556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 (0.9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2DF9E16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6 (0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7C09486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 (0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20EBB6F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 (0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A397A99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 (0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A21215D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 (0.3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409C832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9 (0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6521715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13 (0.8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64C5048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1 (1.2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38B090DB" w14:textId="77777777" w:rsidR="00122688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22 (1.2)</w:t>
            </w:r>
          </w:p>
        </w:tc>
      </w:tr>
      <w:tr w:rsidR="00396AB5" w:rsidRPr="00850203" w14:paraId="00841680" w14:textId="77777777" w:rsidTr="00EE7D87">
        <w:trPr>
          <w:trHeight w:val="311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CB6245F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pal tunnel syndrome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429E087C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.7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43B84AD3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1.4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01B48F6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1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1CAC3B6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2</w:t>
            </w:r>
            <w:r w:rsidR="004D6ED5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.</w:t>
            </w:r>
            <w:r w:rsidR="004D6ED5" w:rsidRPr="00850203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5AC2D563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9</w:t>
            </w:r>
            <w:r w:rsidR="004D6ED5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2.</w:t>
            </w:r>
            <w:r w:rsidR="004D6ED5" w:rsidRPr="00850203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7F81209D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6</w:t>
            </w:r>
            <w:r w:rsidR="004D6ED5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2.6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17CD1C3A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1</w:t>
            </w:r>
            <w:r w:rsidR="004D6ED5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2.7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32C093D8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2.5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20F496D8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2.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624B99FC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2.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6" w:type="dxa"/>
            <w:gridSpan w:val="2"/>
            <w:shd w:val="clear" w:color="auto" w:fill="FFFFFF" w:themeFill="background1"/>
            <w:noWrap/>
            <w:vAlign w:val="center"/>
          </w:tcPr>
          <w:p w14:paraId="095F3743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3.0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center"/>
          </w:tcPr>
          <w:p w14:paraId="24D7A93C" w14:textId="77777777" w:rsidR="00DB722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  <w:r w:rsidR="004D6ED5"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sz w:val="22"/>
              </w:rPr>
              <w:t>(3.0)</w:t>
            </w:r>
          </w:p>
        </w:tc>
      </w:tr>
      <w:tr w:rsidR="00396AB5" w:rsidRPr="00850203" w14:paraId="41BA1EB8" w14:textId="77777777" w:rsidTr="005315F7">
        <w:trPr>
          <w:trHeight w:val="311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5FECB6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08F583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8 (11.4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BF570A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6 (11.2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7AFA2B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2 (14.0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DC0DCE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4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5.7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0A4491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39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6.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F55960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67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6.7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29B87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96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7.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C57A37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28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7.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EE404F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69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8.1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25F69C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05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8.6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728554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39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19.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71CC5E" w14:textId="77777777" w:rsidR="00EE7D87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78</w:t>
            </w:r>
            <w:r w:rsidR="00C4401E" w:rsidRPr="0085020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sz w:val="22"/>
              </w:rPr>
              <w:t>(20.1)</w:t>
            </w:r>
          </w:p>
        </w:tc>
      </w:tr>
    </w:tbl>
    <w:p w14:paraId="72FE63F2" w14:textId="7A42E5AF" w:rsidR="009075C1" w:rsidRPr="00CA5386" w:rsidRDefault="00D71603" w:rsidP="006E3CF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2B5817">
        <w:rPr>
          <w:rFonts w:ascii="Times New Roman" w:hAnsi="Times New Roman" w:cs="Times New Roman"/>
          <w:bCs/>
          <w:szCs w:val="20"/>
          <w:vertAlign w:val="superscript"/>
        </w:rPr>
        <w:t>*</w:t>
      </w:r>
      <w:r w:rsidRPr="002B5817">
        <w:rPr>
          <w:rFonts w:ascii="Times New Roman" w:hAnsi="Times New Roman" w:cs="Times New Roman"/>
          <w:bCs/>
          <w:szCs w:val="20"/>
        </w:rPr>
        <w:t>Low income was defined as either being a participant in the medical aid program or having a monthly income within the lowest 25% of the population</w:t>
      </w:r>
      <w:r w:rsidRPr="002B5817">
        <w:rPr>
          <w:rFonts w:ascii="Times New Roman" w:hAnsi="Times New Roman" w:cs="Times New Roman" w:hint="eastAsia"/>
          <w:bCs/>
          <w:szCs w:val="20"/>
        </w:rPr>
        <w:t>.</w:t>
      </w:r>
      <w:r w:rsidRPr="000254EC">
        <w:rPr>
          <w:rFonts w:ascii="Times New Roman" w:hAnsi="Times New Roman" w:cs="Times New Roman"/>
          <w:bCs/>
          <w:sz w:val="22"/>
        </w:rPr>
        <w:t xml:space="preserve"> 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E0441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91134" w14:textId="77777777" w:rsidR="004252D5" w:rsidRDefault="004252D5" w:rsidP="00914D72">
      <w:pPr>
        <w:spacing w:after="0" w:line="240" w:lineRule="auto"/>
      </w:pPr>
      <w:r>
        <w:separator/>
      </w:r>
    </w:p>
  </w:endnote>
  <w:endnote w:type="continuationSeparator" w:id="0">
    <w:p w14:paraId="032A1369" w14:textId="77777777" w:rsidR="004252D5" w:rsidRDefault="004252D5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81B1E" w14:textId="77777777" w:rsidR="004252D5" w:rsidRDefault="004252D5" w:rsidP="00914D72">
      <w:pPr>
        <w:spacing w:after="0" w:line="240" w:lineRule="auto"/>
      </w:pPr>
      <w:r>
        <w:separator/>
      </w:r>
    </w:p>
  </w:footnote>
  <w:footnote w:type="continuationSeparator" w:id="0">
    <w:p w14:paraId="215720B8" w14:textId="77777777" w:rsidR="004252D5" w:rsidRDefault="004252D5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252D5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61C1"/>
    <w:rsid w:val="00487A66"/>
    <w:rsid w:val="0049441C"/>
    <w:rsid w:val="004C1646"/>
    <w:rsid w:val="004D6ED5"/>
    <w:rsid w:val="004D795F"/>
    <w:rsid w:val="00502529"/>
    <w:rsid w:val="0050627A"/>
    <w:rsid w:val="00507559"/>
    <w:rsid w:val="0052080F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E3CF0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1:00Z</dcterms:created>
  <dcterms:modified xsi:type="dcterms:W3CDTF">2024-12-13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